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3C71" w:rsidRPr="00643C71" w:rsidRDefault="00223080" w:rsidP="00643C71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F43E8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A</w:t>
      </w:r>
      <w:r w:rsidR="00643C71" w:rsidRPr="00643C7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nstrument for f</w:t>
      </w:r>
      <w:r w:rsidR="00391A5C">
        <w:rPr>
          <w:rFonts w:ascii="Times New Roman" w:eastAsia="Times New Roman" w:hAnsi="Times New Roman" w:cs="Times New Roman"/>
          <w:b/>
          <w:bCs/>
          <w:sz w:val="24"/>
          <w:szCs w:val="24"/>
        </w:rPr>
        <w:t>ull 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ference case evaluation</w:t>
      </w:r>
    </w:p>
    <w:tbl>
      <w:tblPr>
        <w:tblW w:w="10640" w:type="dxa"/>
        <w:tblInd w:w="-522" w:type="dxa"/>
        <w:tblLook w:val="04A0" w:firstRow="1" w:lastRow="0" w:firstColumn="1" w:lastColumn="0" w:noHBand="0" w:noVBand="1"/>
      </w:tblPr>
      <w:tblGrid>
        <w:gridCol w:w="1440"/>
        <w:gridCol w:w="2698"/>
        <w:gridCol w:w="1620"/>
        <w:gridCol w:w="3240"/>
        <w:gridCol w:w="1642"/>
      </w:tblGrid>
      <w:tr w:rsidR="00FA3A84" w:rsidRPr="00926845" w:rsidTr="00136F14">
        <w:trPr>
          <w:trHeight w:val="287"/>
        </w:trPr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:rsidR="00FA3A84" w:rsidRPr="00926845" w:rsidRDefault="00882E19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ference case </w:t>
            </w:r>
            <w:r w:rsidR="004760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FA3A84" w:rsidRPr="009268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nciple</w:t>
            </w:r>
          </w:p>
        </w:tc>
        <w:tc>
          <w:tcPr>
            <w:tcW w:w="43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FA3A84" w:rsidRPr="00926845" w:rsidRDefault="00FA3A84" w:rsidP="006B0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thodological specification</w:t>
            </w:r>
          </w:p>
        </w:tc>
        <w:tc>
          <w:tcPr>
            <w:tcW w:w="4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A3A84" w:rsidRPr="00926845" w:rsidRDefault="00FA3A84" w:rsidP="006B0C4B">
            <w:pPr>
              <w:spacing w:after="0" w:line="240" w:lineRule="auto"/>
              <w:ind w:left="-18" w:firstLine="1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porting standard</w:t>
            </w:r>
          </w:p>
        </w:tc>
      </w:tr>
      <w:tr w:rsidR="00882E19" w:rsidRPr="00926845" w:rsidTr="00136F14">
        <w:trPr>
          <w:trHeight w:val="287"/>
        </w:trPr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A3A84" w:rsidRPr="00926845" w:rsidRDefault="00FA3A84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FA3A84" w:rsidRPr="00926845" w:rsidRDefault="00FA3A84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valuation ques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FA3A84" w:rsidRPr="00926845" w:rsidRDefault="00FA3A84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tential max score (base case</w:t>
            </w:r>
            <w:r w:rsidR="009268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, sensitivity</w:t>
            </w:r>
            <w:r w:rsidRPr="009268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A3A84" w:rsidRPr="00926845" w:rsidRDefault="00FA3A84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valuation question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A3A84" w:rsidRPr="00926845" w:rsidRDefault="00FA3A84" w:rsidP="006B0C4B">
            <w:pPr>
              <w:spacing w:after="0" w:line="240" w:lineRule="auto"/>
              <w:ind w:left="-18" w:firstLine="18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otential max score </w:t>
            </w:r>
            <w:r w:rsidR="00926845" w:rsidRPr="009268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base case, sensitivity)</w:t>
            </w:r>
          </w:p>
        </w:tc>
      </w:tr>
      <w:tr w:rsidR="00882E19" w:rsidRPr="00926845" w:rsidTr="001A2CF1">
        <w:trPr>
          <w:trHeight w:val="285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B0C4B" w:rsidRPr="00926845" w:rsidRDefault="006B0C4B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Transparency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B0C4B" w:rsidRPr="00926845" w:rsidRDefault="006B0C4B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Decision problem characterized?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B0C4B" w:rsidRPr="00926845" w:rsidRDefault="006B0C4B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6E4631">
              <w:rPr>
                <w:rFonts w:ascii="Times New Roman" w:eastAsia="Times New Roman" w:hAnsi="Times New Roman" w:cs="Times New Roman"/>
                <w:sz w:val="20"/>
                <w:szCs w:val="20"/>
              </w:rPr>
              <w:t>, 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6B0C4B" w:rsidRPr="00926845" w:rsidRDefault="006B0C4B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Population stated?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B0C4B" w:rsidRPr="00926845" w:rsidRDefault="006B0C4B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6E4631">
              <w:rPr>
                <w:rFonts w:ascii="Times New Roman" w:eastAsia="Times New Roman" w:hAnsi="Times New Roman" w:cs="Times New Roman"/>
                <w:sz w:val="20"/>
                <w:szCs w:val="20"/>
              </w:rPr>
              <w:t>, 10</w:t>
            </w:r>
          </w:p>
        </w:tc>
      </w:tr>
      <w:tr w:rsidR="00882E19" w:rsidRPr="00926845" w:rsidTr="001A2CF1">
        <w:trPr>
          <w:trHeight w:val="28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0C4B" w:rsidRPr="00926845" w:rsidRDefault="006B0C4B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B0C4B" w:rsidRPr="00926845" w:rsidRDefault="006B0C4B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Limitations characterized?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B0C4B" w:rsidRPr="00926845" w:rsidRDefault="006B0C4B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:rsidR="006B0C4B" w:rsidRPr="00926845" w:rsidRDefault="006B0C4B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 stated?</w:t>
            </w:r>
          </w:p>
        </w:tc>
        <w:tc>
          <w:tcPr>
            <w:tcW w:w="16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B0C4B" w:rsidRPr="00926845" w:rsidRDefault="006B0C4B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2E19" w:rsidRPr="00926845" w:rsidTr="001A2CF1">
        <w:trPr>
          <w:trHeight w:val="28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0C4B" w:rsidRPr="00926845" w:rsidRDefault="006B0C4B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B0C4B" w:rsidRPr="00926845" w:rsidRDefault="006B0C4B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Declaration of interest reported?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B0C4B" w:rsidRPr="00926845" w:rsidRDefault="006B0C4B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6B0C4B" w:rsidRPr="00926845" w:rsidRDefault="006B0C4B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Comparator stated?</w:t>
            </w:r>
          </w:p>
        </w:tc>
        <w:tc>
          <w:tcPr>
            <w:tcW w:w="16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B0C4B" w:rsidRPr="00926845" w:rsidRDefault="006B0C4B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2E19" w:rsidRPr="00926845" w:rsidTr="001A2CF1">
        <w:trPr>
          <w:trHeight w:val="28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0C4B" w:rsidRPr="00926845" w:rsidRDefault="006B0C4B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B0C4B" w:rsidRPr="00926845" w:rsidRDefault="006B0C4B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B0C4B" w:rsidRPr="00926845" w:rsidRDefault="006B0C4B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:rsidR="006B0C4B" w:rsidRPr="00926845" w:rsidRDefault="006B0C4B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Outcome stated?</w:t>
            </w:r>
          </w:p>
        </w:tc>
        <w:tc>
          <w:tcPr>
            <w:tcW w:w="16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B0C4B" w:rsidRPr="00926845" w:rsidRDefault="006B0C4B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2E19" w:rsidRPr="00926845" w:rsidTr="001A2CF1">
        <w:trPr>
          <w:trHeight w:val="28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0C4B" w:rsidRPr="00926845" w:rsidRDefault="006B0C4B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B0C4B" w:rsidRPr="00926845" w:rsidRDefault="006B0C4B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B0C4B" w:rsidRPr="00926845" w:rsidRDefault="006B0C4B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6B0C4B" w:rsidRPr="00926845" w:rsidRDefault="006B0C4B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Limitations stated (general)?</w:t>
            </w:r>
          </w:p>
        </w:tc>
        <w:tc>
          <w:tcPr>
            <w:tcW w:w="16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B0C4B" w:rsidRPr="00926845" w:rsidRDefault="006B0C4B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2E19" w:rsidRPr="00926845" w:rsidTr="001A2CF1">
        <w:trPr>
          <w:trHeight w:val="28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0C4B" w:rsidRPr="00926845" w:rsidRDefault="006B0C4B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B0C4B" w:rsidRPr="00926845" w:rsidRDefault="006B0C4B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B0C4B" w:rsidRPr="00926845" w:rsidRDefault="006B0C4B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:rsidR="006B0C4B" w:rsidRPr="00926845" w:rsidRDefault="006B0C4B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Conflict of interest statement included?</w:t>
            </w:r>
          </w:p>
        </w:tc>
        <w:tc>
          <w:tcPr>
            <w:tcW w:w="16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B0C4B" w:rsidRPr="00926845" w:rsidRDefault="006B0C4B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2E19" w:rsidRPr="00926845" w:rsidTr="001A2CF1">
        <w:trPr>
          <w:trHeight w:val="28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0C4B" w:rsidRPr="00926845" w:rsidRDefault="006B0C4B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B0C4B" w:rsidRPr="00926845" w:rsidRDefault="006B0C4B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B0C4B" w:rsidRPr="00926845" w:rsidRDefault="006B0C4B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6B0C4B" w:rsidRPr="00926845" w:rsidRDefault="006B0C4B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Funding source stated?</w:t>
            </w:r>
          </w:p>
        </w:tc>
        <w:tc>
          <w:tcPr>
            <w:tcW w:w="16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B0C4B" w:rsidRPr="00926845" w:rsidRDefault="006B0C4B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2E19" w:rsidRPr="00926845" w:rsidTr="001A2CF1">
        <w:trPr>
          <w:trHeight w:val="57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0C4B" w:rsidRPr="00926845" w:rsidRDefault="006B0C4B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B0C4B" w:rsidRPr="00926845" w:rsidRDefault="006B0C4B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B0C4B" w:rsidRPr="00926845" w:rsidRDefault="006B0C4B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:rsidR="006B0C4B" w:rsidRPr="00926845" w:rsidRDefault="006B0C4B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Relevance to practice/policy and intended constituency/intended user stated? (optional)</w:t>
            </w:r>
          </w:p>
        </w:tc>
        <w:tc>
          <w:tcPr>
            <w:tcW w:w="16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B0C4B" w:rsidRPr="00926845" w:rsidRDefault="006B0C4B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82E19" w:rsidRPr="00926845" w:rsidTr="001A2CF1">
        <w:trPr>
          <w:trHeight w:val="28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B0C4B" w:rsidRPr="00926845" w:rsidRDefault="006B0C4B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B0C4B" w:rsidRPr="00926845" w:rsidRDefault="006B0C4B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B0C4B" w:rsidRPr="00926845" w:rsidRDefault="006B0C4B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0C4B" w:rsidRPr="00926845" w:rsidRDefault="006B0C4B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Limitations on generalizability stated? (optional)</w:t>
            </w:r>
          </w:p>
        </w:tc>
        <w:tc>
          <w:tcPr>
            <w:tcW w:w="16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B0C4B" w:rsidRPr="00926845" w:rsidRDefault="006B0C4B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A2CF1">
        <w:trPr>
          <w:trHeight w:val="285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Comparator(s)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Comparator is standard of care?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Comparator clearly stated?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4</w:t>
            </w:r>
          </w:p>
        </w:tc>
      </w:tr>
      <w:tr w:rsidR="006E4631" w:rsidRPr="00926845" w:rsidTr="001A2CF1">
        <w:trPr>
          <w:trHeight w:val="28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single" w:sz="4" w:space="0" w:color="BFBFBF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 Non-intervention ("do-nothing" scenario) is an additional analysis? (optional)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BFBFBF"/>
              <w:left w:val="nil"/>
              <w:bottom w:val="single" w:sz="4" w:space="0" w:color="A6A6A6" w:themeColor="background1" w:themeShade="A6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 ICER?</w:t>
            </w:r>
          </w:p>
        </w:tc>
        <w:tc>
          <w:tcPr>
            <w:tcW w:w="16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A2CF1">
        <w:trPr>
          <w:trHeight w:val="566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</w:tcPr>
          <w:p w:rsidR="006E4631" w:rsidRPr="00926845" w:rsidRDefault="006E4631" w:rsidP="00E457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Calibri" w:hAnsi="Times New Roman" w:cs="Times New Roman"/>
                <w:sz w:val="20"/>
                <w:szCs w:val="20"/>
              </w:rPr>
              <w:t>Setting where comparator is administered stated? (optional)</w:t>
            </w:r>
          </w:p>
        </w:tc>
        <w:tc>
          <w:tcPr>
            <w:tcW w:w="16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A2CF1">
        <w:trPr>
          <w:trHeight w:val="57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Availability of comparator across population stated? (optional)</w:t>
            </w:r>
          </w:p>
        </w:tc>
        <w:tc>
          <w:tcPr>
            <w:tcW w:w="16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A2CF1">
        <w:trPr>
          <w:trHeight w:val="570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Systematic review used?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 sources stated?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3</w:t>
            </w:r>
          </w:p>
        </w:tc>
      </w:tr>
      <w:tr w:rsidR="006E4631" w:rsidRPr="00926845" w:rsidTr="001A2CF1">
        <w:trPr>
          <w:trHeight w:val="57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2F2F2" w:themeFill="background1" w:themeFillShade="F2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Justification for single-study / trial estimates stated? (optional)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Parameter sources cited?</w:t>
            </w:r>
          </w:p>
        </w:tc>
        <w:tc>
          <w:tcPr>
            <w:tcW w:w="16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A2CF1">
        <w:trPr>
          <w:trHeight w:val="28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Areas where evidence lacks stated? (optional)</w:t>
            </w:r>
          </w:p>
        </w:tc>
        <w:tc>
          <w:tcPr>
            <w:tcW w:w="16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A2CF1">
        <w:trPr>
          <w:trHeight w:val="285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Measure of health outcom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DALYs as main outcome?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Weighting methods stated?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2</w:t>
            </w:r>
          </w:p>
        </w:tc>
      </w:tr>
      <w:tr w:rsidR="006E4631" w:rsidRPr="00926845" w:rsidTr="001A2CF1">
        <w:trPr>
          <w:trHeight w:val="57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Alternate measures (QALYs, LYs, cases) reported as alternate analysis? (optional)</w:t>
            </w: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Outcomes not captured by DALYs stated? (optional)</w:t>
            </w:r>
          </w:p>
        </w:tc>
        <w:tc>
          <w:tcPr>
            <w:tcW w:w="16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A2CF1">
        <w:trPr>
          <w:trHeight w:val="285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Costs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Costs are true to reported perspective?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Costs in local currency?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2</w:t>
            </w:r>
          </w:p>
        </w:tc>
      </w:tr>
      <w:tr w:rsidR="006E4631" w:rsidRPr="00926845" w:rsidTr="001A2CF1">
        <w:trPr>
          <w:trHeight w:val="28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Costs include implementation?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Costs in USD?</w:t>
            </w:r>
          </w:p>
        </w:tc>
        <w:tc>
          <w:tcPr>
            <w:tcW w:w="16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A2CF1">
        <w:trPr>
          <w:trHeight w:val="28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Out of pocket costs included? (optional)</w:t>
            </w: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A2CF1">
        <w:trPr>
          <w:trHeight w:val="285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Time horizon and discount rate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Lifetime time horizon used?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 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Time horizon clearly stated?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4</w:t>
            </w:r>
          </w:p>
        </w:tc>
      </w:tr>
      <w:tr w:rsidR="006E4631" w:rsidRPr="00926845" w:rsidTr="00136F14">
        <w:trPr>
          <w:trHeight w:val="57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3% discount rate used?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Discounting for both costs and outcomes clearly stated?</w:t>
            </w:r>
          </w:p>
        </w:tc>
        <w:tc>
          <w:tcPr>
            <w:tcW w:w="16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36F14">
        <w:trPr>
          <w:trHeight w:val="28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scount rate used for costs </w:t>
            </w: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nd effects?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ustified use of shorter time horizon? </w:t>
            </w: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optional)</w:t>
            </w:r>
          </w:p>
        </w:tc>
        <w:tc>
          <w:tcPr>
            <w:tcW w:w="16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36F14">
        <w:trPr>
          <w:trHeight w:val="28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2F2F2" w:themeFill="background1" w:themeFillShade="F2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Shorter time horizon used as additional analysis? (optional)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Different discount rate for base case justified? (optional)</w:t>
            </w:r>
          </w:p>
        </w:tc>
        <w:tc>
          <w:tcPr>
            <w:tcW w:w="16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36F14">
        <w:trPr>
          <w:trHeight w:val="85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2F2F2" w:themeFill="background1" w:themeFillShade="F2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Different discount rate used as additional analysis to address government borrowings? (optional)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BFBFBF"/>
              <w:left w:val="nil"/>
              <w:bottom w:val="nil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36F14">
        <w:trPr>
          <w:trHeight w:val="88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Different discount rate used as additional analysis to address time horizon greater than 30 years? (optional)</w:t>
            </w: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A2CF1">
        <w:trPr>
          <w:trHeight w:val="285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Perspective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2F2F2" w:themeFill="background1" w:themeFillShade="F2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Limited societal perspective used?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 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Perspective clearly stated?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1</w:t>
            </w:r>
          </w:p>
        </w:tc>
      </w:tr>
      <w:tr w:rsidR="006E4631" w:rsidRPr="00926845" w:rsidTr="001A2CF1">
        <w:trPr>
          <w:trHeight w:val="28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Direct health costs reported?</w:t>
            </w: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A2CF1">
        <w:trPr>
          <w:trHeight w:val="285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Heterogeneity</w:t>
            </w:r>
          </w:p>
        </w:tc>
        <w:tc>
          <w:tcPr>
            <w:tcW w:w="2698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Subgroup analysis performed/stated?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2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Subgroup analysis performed/stated?</w:t>
            </w:r>
          </w:p>
        </w:tc>
        <w:tc>
          <w:tcPr>
            <w:tcW w:w="164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4</w:t>
            </w:r>
          </w:p>
        </w:tc>
      </w:tr>
      <w:tr w:rsidR="006E4631" w:rsidRPr="00926845" w:rsidTr="001A2CF1">
        <w:trPr>
          <w:trHeight w:val="57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single" w:sz="4" w:space="0" w:color="BFBFBF" w:themeColor="background1" w:themeShade="BF"/>
              <w:left w:val="nil"/>
              <w:bottom w:val="single" w:sz="4" w:space="0" w:color="BFBFBF"/>
              <w:right w:val="nil"/>
            </w:tcBorders>
            <w:shd w:val="clear" w:color="auto" w:fill="F2F2F2" w:themeFill="background1" w:themeFillShade="F2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Subgroup's difference in cost stated? (optional)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BFBFBF" w:themeColor="background1" w:themeShade="BF"/>
              <w:left w:val="nil"/>
              <w:bottom w:val="single" w:sz="4" w:space="0" w:color="BFBFBF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Choice of subgroup justified with evidence? (optional)</w:t>
            </w:r>
          </w:p>
        </w:tc>
        <w:tc>
          <w:tcPr>
            <w:tcW w:w="16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A2CF1">
        <w:trPr>
          <w:trHeight w:val="28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Subgroup's difference in effect stated? (optional)</w:t>
            </w:r>
          </w:p>
        </w:tc>
        <w:tc>
          <w:tcPr>
            <w:tcW w:w="16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A2CF1">
        <w:trPr>
          <w:trHeight w:val="57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Subgroups excluded due to lack of evidence stated? (optional)</w:t>
            </w:r>
          </w:p>
        </w:tc>
        <w:tc>
          <w:tcPr>
            <w:tcW w:w="16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A2CF1">
        <w:trPr>
          <w:trHeight w:val="285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Uncertainty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Structural sensitivity analysis performed?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, 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Reported results of sensitivity analysis?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3</w:t>
            </w:r>
          </w:p>
        </w:tc>
      </w:tr>
      <w:tr w:rsidR="006E4631" w:rsidRPr="00926845" w:rsidTr="001A2CF1">
        <w:trPr>
          <w:trHeight w:val="57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Sensitivity analysis of parameter source performed (deterministic)?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Likelihood of making wrong decision given evidence reported? (optional)</w:t>
            </w:r>
          </w:p>
        </w:tc>
        <w:tc>
          <w:tcPr>
            <w:tcW w:w="16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A2CF1">
        <w:trPr>
          <w:trHeight w:val="57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Sensitivity analysis of parameter precision performed (probabilistic)?</w:t>
            </w: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A2CF1">
        <w:trPr>
          <w:trHeight w:val="285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Budget impact</w:t>
            </w: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Budget impact assessment performed?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Impact on budget stated?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5</w:t>
            </w:r>
          </w:p>
        </w:tc>
      </w:tr>
      <w:tr w:rsidR="006E4631" w:rsidRPr="00926845" w:rsidTr="001A2CF1">
        <w:trPr>
          <w:trHeight w:val="855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2F2F2" w:themeFill="background1" w:themeFillShade="F2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Budget impact reflects decision problem? (optional)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Budget impact includes implications for government and social insurance budgets? (optional)</w:t>
            </w:r>
          </w:p>
        </w:tc>
        <w:tc>
          <w:tcPr>
            <w:tcW w:w="16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A2CF1">
        <w:trPr>
          <w:trHeight w:val="57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Budget impact reflects constituency? (optional)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Budget impact includes implications for households and out of pocket expenses? (optional)</w:t>
            </w:r>
          </w:p>
        </w:tc>
        <w:tc>
          <w:tcPr>
            <w:tcW w:w="16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A2CF1">
        <w:trPr>
          <w:trHeight w:val="57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single" w:sz="4" w:space="0" w:color="BFBFBF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Budget impact includes implications for third-party payers? (optional)</w:t>
            </w:r>
          </w:p>
        </w:tc>
        <w:tc>
          <w:tcPr>
            <w:tcW w:w="164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A2CF1">
        <w:trPr>
          <w:trHeight w:val="57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Budget impact includes implications for external donors? (optional)</w:t>
            </w:r>
          </w:p>
        </w:tc>
        <w:tc>
          <w:tcPr>
            <w:tcW w:w="16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E4631" w:rsidRPr="00926845" w:rsidTr="001A2CF1">
        <w:trPr>
          <w:trHeight w:val="285"/>
        </w:trPr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Equity considerations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Equity addressed at all in the paper?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BFBFBF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Influence of equity considerations stated in the paper?</w:t>
            </w:r>
          </w:p>
        </w:tc>
        <w:tc>
          <w:tcPr>
            <w:tcW w:w="1642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6E4631" w:rsidRPr="00926845" w:rsidRDefault="006E4631" w:rsidP="001A2C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 2</w:t>
            </w:r>
          </w:p>
        </w:tc>
      </w:tr>
      <w:tr w:rsidR="006E4631" w:rsidRPr="00926845" w:rsidTr="00136F14">
        <w:trPr>
          <w:trHeight w:val="570"/>
        </w:trPr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Equity assessed at all intervention stages? (optional)</w:t>
            </w:r>
          </w:p>
        </w:tc>
        <w:tc>
          <w:tcPr>
            <w:tcW w:w="16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4631" w:rsidRPr="00926845" w:rsidRDefault="006E4631" w:rsidP="00E457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Disproportionate effects of intervention stated? (optional)</w:t>
            </w:r>
          </w:p>
        </w:tc>
        <w:tc>
          <w:tcPr>
            <w:tcW w:w="164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E4631" w:rsidRPr="00926845" w:rsidRDefault="006E4631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B0C4B" w:rsidRPr="00926845" w:rsidTr="00136F14">
        <w:trPr>
          <w:trHeight w:val="570"/>
        </w:trPr>
        <w:tc>
          <w:tcPr>
            <w:tcW w:w="10640" w:type="dxa"/>
            <w:gridSpan w:val="5"/>
            <w:tcBorders>
              <w:top w:val="single" w:sz="4" w:space="0" w:color="auto"/>
            </w:tcBorders>
          </w:tcPr>
          <w:p w:rsidR="006B0C4B" w:rsidRPr="00926845" w:rsidRDefault="006B0C4B" w:rsidP="00643C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DALY: disability-adjusted life year; QALY: Quality-adjusted life year; LY: life year; USD: United States dollar; ICER: incremental cost-effectiveness ratio.</w:t>
            </w:r>
          </w:p>
          <w:p w:rsidR="006B0C4B" w:rsidRPr="00926845" w:rsidRDefault="006B0C4B" w:rsidP="005E7C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Evaluation questions scored as either 0 (item not satisfied) or 1 (item satisfied), and are each weighted equally. Optional requirem</w:t>
            </w:r>
            <w:r w:rsidR="008D665F">
              <w:rPr>
                <w:rFonts w:ascii="Times New Roman" w:eastAsia="Times New Roman" w:hAnsi="Times New Roman" w:cs="Times New Roman"/>
                <w:sz w:val="20"/>
                <w:szCs w:val="20"/>
              </w:rPr>
              <w:t>ents noted with (optional) and are only included in sensitivit</w:t>
            </w:r>
            <w:r w:rsidR="007542DA">
              <w:rPr>
                <w:rFonts w:ascii="Times New Roman" w:eastAsia="Times New Roman" w:hAnsi="Times New Roman" w:cs="Times New Roman"/>
                <w:sz w:val="20"/>
                <w:szCs w:val="20"/>
              </w:rPr>
              <w:t>y analysis scoring</w:t>
            </w:r>
            <w:r w:rsidRPr="0092684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:rsidR="00DD31D5" w:rsidRDefault="00810445"/>
    <w:p w:rsidR="00303138" w:rsidRDefault="00303138" w:rsidP="00303138">
      <w:r>
        <w:rPr>
          <w:rFonts w:ascii="Times New Roman" w:hAnsi="Times New Roman" w:cs="Times New Roman"/>
          <w:b/>
        </w:rPr>
        <w:lastRenderedPageBreak/>
        <w:t>Table</w:t>
      </w:r>
      <w:r w:rsidR="00F43E82">
        <w:rPr>
          <w:rFonts w:ascii="Times New Roman" w:hAnsi="Times New Roman" w:cs="Times New Roman"/>
          <w:b/>
        </w:rPr>
        <w:t xml:space="preserve"> B</w:t>
      </w:r>
      <w:r>
        <w:rPr>
          <w:rFonts w:ascii="Times New Roman" w:hAnsi="Times New Roman" w:cs="Times New Roman"/>
          <w:b/>
        </w:rPr>
        <w:t xml:space="preserve">: </w:t>
      </w:r>
      <w:r w:rsidRPr="00CD4DB8">
        <w:rPr>
          <w:rFonts w:ascii="Times New Roman" w:hAnsi="Times New Roman" w:cs="Times New Roman"/>
          <w:b/>
          <w:bCs/>
        </w:rPr>
        <w:t xml:space="preserve">Reference case adherence scores </w:t>
      </w:r>
      <w:r>
        <w:rPr>
          <w:rFonts w:ascii="Times New Roman" w:hAnsi="Times New Roman" w:cs="Times New Roman"/>
          <w:b/>
          <w:bCs/>
        </w:rPr>
        <w:t>by year</w:t>
      </w:r>
      <w:r w:rsidR="00810445" w:rsidRPr="00810445">
        <w:t xml:space="preserve"> </w:t>
      </w:r>
      <w:r w:rsidR="00810445">
        <w:t>preventative interventions</w:t>
      </w:r>
      <w:bookmarkStart w:id="0" w:name="_GoBack"/>
      <w:bookmarkEnd w:id="0"/>
    </w:p>
    <w:tbl>
      <w:tblPr>
        <w:tblW w:w="842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1867"/>
        <w:gridCol w:w="677"/>
        <w:gridCol w:w="736"/>
        <w:gridCol w:w="1857"/>
        <w:gridCol w:w="653"/>
        <w:gridCol w:w="710"/>
      </w:tblGrid>
      <w:tr w:rsidR="00303138" w:rsidRPr="00CD4DB8" w:rsidTr="00192BCC">
        <w:trPr>
          <w:trHeight w:val="64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CD4DB8" w:rsidRDefault="00303138" w:rsidP="0019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03138" w:rsidRPr="00CD4DB8" w:rsidRDefault="00303138" w:rsidP="0019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thodological </w:t>
            </w:r>
            <w:r w:rsidRPr="00CD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adherence score</w:t>
            </w:r>
          </w:p>
        </w:tc>
        <w:tc>
          <w:tcPr>
            <w:tcW w:w="3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03138" w:rsidRPr="00CD4DB8" w:rsidRDefault="00303138" w:rsidP="0019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porting </w:t>
            </w:r>
            <w:r w:rsidRPr="00CD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adherence score</w:t>
            </w:r>
          </w:p>
        </w:tc>
      </w:tr>
      <w:tr w:rsidR="00303138" w:rsidRPr="00CD4DB8" w:rsidTr="00192BCC">
        <w:trPr>
          <w:trHeight w:val="330"/>
        </w:trPr>
        <w:tc>
          <w:tcPr>
            <w:tcW w:w="96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8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67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7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85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65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71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4D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</w:t>
            </w:r>
          </w:p>
        </w:tc>
      </w:tr>
      <w:tr w:rsidR="00303138" w:rsidRPr="00CD4DB8" w:rsidTr="00192BCC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61.8 (11.7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26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89.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74.1 (8.4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47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90.5</w:t>
            </w:r>
          </w:p>
        </w:tc>
      </w:tr>
      <w:tr w:rsidR="00303138" w:rsidRPr="00CD4DB8" w:rsidTr="00192BC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57.5 (9.9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84.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71.7 (8.1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90.5</w:t>
            </w:r>
          </w:p>
        </w:tc>
      </w:tr>
      <w:tr w:rsidR="00303138" w:rsidRPr="00CD4DB8" w:rsidTr="00192BC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57.7 (14.2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26.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84.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71.2 (10.8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42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90.5</w:t>
            </w:r>
          </w:p>
        </w:tc>
      </w:tr>
      <w:tr w:rsidR="00303138" w:rsidRPr="00CD4DB8" w:rsidTr="00192BC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6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D4DB8">
              <w:rPr>
                <w:rFonts w:ascii="Times New Roman" w:eastAsia="Times New Roman" w:hAnsi="Times New Roman" w:cs="Times New Roman"/>
                <w:color w:val="000000"/>
              </w:rPr>
              <w:t xml:space="preserve"> (10.4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84.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73.7 (8.3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90.5</w:t>
            </w:r>
          </w:p>
        </w:tc>
      </w:tr>
      <w:tr w:rsidR="00303138" w:rsidRPr="00CD4DB8" w:rsidTr="00192BC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60.7 (11.1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89.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7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CD4DB8">
              <w:rPr>
                <w:rFonts w:ascii="Times New Roman" w:eastAsia="Times New Roman" w:hAnsi="Times New Roman" w:cs="Times New Roman"/>
                <w:color w:val="000000"/>
              </w:rPr>
              <w:t xml:space="preserve"> (8.8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47.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90.5</w:t>
            </w:r>
          </w:p>
        </w:tc>
      </w:tr>
      <w:tr w:rsidR="00303138" w:rsidRPr="00CD4DB8" w:rsidTr="00192BC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63.2 (10.5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78.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76.1 (6.5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61.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90.5</w:t>
            </w:r>
          </w:p>
        </w:tc>
      </w:tr>
      <w:tr w:rsidR="00303138" w:rsidRPr="00CD4DB8" w:rsidTr="00192BC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56.0 (11.5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26.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84.2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74.1 (7.9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57.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138" w:rsidRPr="00CD4DB8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D4DB8">
              <w:rPr>
                <w:rFonts w:ascii="Times New Roman" w:eastAsia="Times New Roman" w:hAnsi="Times New Roman" w:cs="Times New Roman"/>
                <w:color w:val="000000"/>
              </w:rPr>
              <w:t>90.5</w:t>
            </w:r>
          </w:p>
        </w:tc>
      </w:tr>
    </w:tbl>
    <w:p w:rsidR="00303138" w:rsidRDefault="00303138" w:rsidP="00303138"/>
    <w:p w:rsidR="00303138" w:rsidRDefault="00303138">
      <w:r>
        <w:br w:type="page"/>
      </w:r>
    </w:p>
    <w:p w:rsidR="00303138" w:rsidRDefault="00303138" w:rsidP="00303138">
      <w:r>
        <w:rPr>
          <w:rFonts w:ascii="Times New Roman" w:hAnsi="Times New Roman" w:cs="Times New Roman"/>
          <w:b/>
        </w:rPr>
        <w:lastRenderedPageBreak/>
        <w:t>Table</w:t>
      </w:r>
      <w:r w:rsidR="00F43E82">
        <w:rPr>
          <w:rFonts w:ascii="Times New Roman" w:hAnsi="Times New Roman" w:cs="Times New Roman"/>
          <w:b/>
        </w:rPr>
        <w:t xml:space="preserve"> C</w:t>
      </w:r>
      <w:r>
        <w:rPr>
          <w:rFonts w:ascii="Times New Roman" w:hAnsi="Times New Roman" w:cs="Times New Roman"/>
          <w:b/>
        </w:rPr>
        <w:t xml:space="preserve">: </w:t>
      </w:r>
      <w:r w:rsidRPr="00CD4DB8">
        <w:rPr>
          <w:rFonts w:ascii="Times New Roman" w:hAnsi="Times New Roman" w:cs="Times New Roman"/>
          <w:b/>
          <w:bCs/>
        </w:rPr>
        <w:t xml:space="preserve">Reference case adherence </w:t>
      </w:r>
      <w:r>
        <w:rPr>
          <w:rFonts w:ascii="Times New Roman" w:hAnsi="Times New Roman" w:cs="Times New Roman"/>
          <w:b/>
          <w:bCs/>
        </w:rPr>
        <w:t xml:space="preserve">raw </w:t>
      </w:r>
      <w:r w:rsidRPr="00CD4DB8">
        <w:rPr>
          <w:rFonts w:ascii="Times New Roman" w:hAnsi="Times New Roman" w:cs="Times New Roman"/>
          <w:b/>
          <w:bCs/>
        </w:rPr>
        <w:t xml:space="preserve">scores </w:t>
      </w:r>
      <w:r>
        <w:rPr>
          <w:rFonts w:ascii="Times New Roman" w:hAnsi="Times New Roman" w:cs="Times New Roman"/>
          <w:b/>
          <w:bCs/>
        </w:rPr>
        <w:t xml:space="preserve">by </w:t>
      </w:r>
      <w:r w:rsidRPr="00255F44">
        <w:rPr>
          <w:rFonts w:ascii="Times New Roman" w:eastAsia="Times New Roman" w:hAnsi="Times New Roman" w:cs="Times New Roman"/>
          <w:b/>
          <w:bCs/>
          <w:sz w:val="24"/>
          <w:szCs w:val="24"/>
        </w:rPr>
        <w:t>year, sponsor, and journal aspects</w:t>
      </w:r>
    </w:p>
    <w:tbl>
      <w:tblPr>
        <w:tblW w:w="10765" w:type="dxa"/>
        <w:tblInd w:w="-690" w:type="dxa"/>
        <w:tblLook w:val="04A0" w:firstRow="1" w:lastRow="0" w:firstColumn="1" w:lastColumn="0" w:noHBand="0" w:noVBand="1"/>
      </w:tblPr>
      <w:tblGrid>
        <w:gridCol w:w="2805"/>
        <w:gridCol w:w="960"/>
        <w:gridCol w:w="2151"/>
        <w:gridCol w:w="780"/>
        <w:gridCol w:w="849"/>
        <w:gridCol w:w="1820"/>
        <w:gridCol w:w="671"/>
        <w:gridCol w:w="729"/>
      </w:tblGrid>
      <w:tr w:rsidR="00303138" w:rsidRPr="00174F94" w:rsidTr="00192BCC">
        <w:trPr>
          <w:trHeight w:val="645"/>
        </w:trPr>
        <w:tc>
          <w:tcPr>
            <w:tcW w:w="28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303138" w:rsidRDefault="00303138" w:rsidP="0019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Methodological </w:t>
            </w:r>
            <w:r w:rsidRPr="001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 xml:space="preserve">adherence raw score </w:t>
            </w:r>
          </w:p>
          <w:p w:rsidR="00303138" w:rsidRPr="00174F94" w:rsidRDefault="00303138" w:rsidP="0019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max 19)</w:t>
            </w:r>
          </w:p>
        </w:tc>
        <w:tc>
          <w:tcPr>
            <w:tcW w:w="3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03138" w:rsidRDefault="00303138" w:rsidP="0019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porting </w:t>
            </w:r>
            <w:r w:rsidRPr="001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 xml:space="preserve">adherence raw score </w:t>
            </w:r>
          </w:p>
          <w:p w:rsidR="00303138" w:rsidRPr="00174F94" w:rsidRDefault="00303138" w:rsidP="0019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max 21)</w:t>
            </w:r>
          </w:p>
        </w:tc>
      </w:tr>
      <w:tr w:rsidR="00303138" w:rsidRPr="00174F94" w:rsidTr="00192BCC">
        <w:trPr>
          <w:trHeight w:val="33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21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84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</w:t>
            </w:r>
          </w:p>
        </w:tc>
        <w:tc>
          <w:tcPr>
            <w:tcW w:w="18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6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n</w:t>
            </w:r>
          </w:p>
        </w:tc>
        <w:tc>
          <w:tcPr>
            <w:tcW w:w="72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</w:t>
            </w:r>
          </w:p>
        </w:tc>
      </w:tr>
      <w:tr w:rsidR="00303138" w:rsidRPr="00174F94" w:rsidTr="00192BCC">
        <w:trPr>
          <w:trHeight w:val="330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 case analy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 (2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 (1.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03138" w:rsidRPr="00174F94" w:rsidTr="00192BCC">
        <w:trPr>
          <w:trHeight w:val="375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post period</w:t>
            </w: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03138" w:rsidRPr="00174F94" w:rsidTr="00192BCC">
        <w:trPr>
          <w:trHeight w:val="315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Pre-period: 2011-2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 (2.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 (1.9)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03138" w:rsidRPr="00174F94" w:rsidTr="00192BCC">
        <w:trPr>
          <w:trHeight w:val="315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Post-period: 2015-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 (2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 (1.7)*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03138" w:rsidRPr="00174F94" w:rsidTr="00192BCC">
        <w:trPr>
          <w:trHeight w:val="375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sponsor</w:t>
            </w: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03138" w:rsidRPr="00174F94" w:rsidTr="00192BCC">
        <w:trPr>
          <w:trHeight w:val="315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Academ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 (2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 (1.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03138" w:rsidRPr="00174F94" w:rsidTr="00192BCC">
        <w:trPr>
          <w:trHeight w:val="315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Governm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 (2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 (1.6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03138" w:rsidRPr="00174F94" w:rsidTr="00192BCC">
        <w:trPr>
          <w:trHeight w:val="315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ealthcare Or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 (2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 (1.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03138" w:rsidRPr="00174F94" w:rsidTr="00192BCC">
        <w:trPr>
          <w:trHeight w:val="315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Indust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 (2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 (1.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03138" w:rsidRPr="00174F94" w:rsidTr="00192BCC">
        <w:trPr>
          <w:trHeight w:val="315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Intergovernment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 (2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 (1.6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03138" w:rsidRPr="00174F94" w:rsidTr="00192BCC">
        <w:trPr>
          <w:trHeight w:val="315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Found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 (2.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 (1.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03138" w:rsidRPr="00174F94" w:rsidTr="00192BCC">
        <w:trPr>
          <w:trHeight w:val="315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BMG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 (2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 (1.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03138" w:rsidRPr="00174F94" w:rsidTr="00192BCC">
        <w:trPr>
          <w:trHeight w:val="315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Oth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 (2.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 (1.9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03138" w:rsidRPr="00174F94" w:rsidTr="00192BCC">
        <w:trPr>
          <w:trHeight w:val="315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e reference c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4F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4F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4F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4F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03138" w:rsidRPr="00174F94" w:rsidTr="00192BCC">
        <w:trPr>
          <w:trHeight w:val="315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 (2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 (1.6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03138" w:rsidRPr="00174F94" w:rsidTr="00192BCC">
        <w:trPr>
          <w:trHeight w:val="315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 (2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 (1.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03138" w:rsidRPr="00174F94" w:rsidTr="00192BCC">
        <w:trPr>
          <w:trHeight w:val="315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4F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4F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4F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4F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03138" w:rsidRPr="00174F94" w:rsidTr="00192BCC">
        <w:trPr>
          <w:trHeight w:val="315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Clin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 (2.1)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 (1.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03138" w:rsidRPr="00174F94" w:rsidTr="00192BCC">
        <w:trPr>
          <w:trHeight w:val="315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Non-clinic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 (2.5)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 (2.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03138" w:rsidRPr="00174F94" w:rsidTr="00192BCC">
        <w:trPr>
          <w:trHeight w:val="375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urnal impact factor</w:t>
            </w: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eastAsia="Times New Roman"/>
                <w:color w:val="000000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03138" w:rsidRPr="00174F94" w:rsidTr="00192BCC">
        <w:trPr>
          <w:trHeight w:val="315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Hi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 (2.1)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 (1.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03138" w:rsidRPr="00174F94" w:rsidTr="00192BCC">
        <w:trPr>
          <w:trHeight w:val="315"/>
        </w:trPr>
        <w:tc>
          <w:tcPr>
            <w:tcW w:w="2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Medi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 (2.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 (1.6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303138" w:rsidRPr="00174F94" w:rsidTr="00192BCC">
        <w:trPr>
          <w:trHeight w:val="315"/>
        </w:trPr>
        <w:tc>
          <w:tcPr>
            <w:tcW w:w="2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Lo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 (1.3)*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 (2.0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303138" w:rsidRPr="00174F94" w:rsidTr="00192BCC">
        <w:trPr>
          <w:trHeight w:val="1695"/>
        </w:trPr>
        <w:tc>
          <w:tcPr>
            <w:tcW w:w="107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03138" w:rsidRPr="00174F94" w:rsidRDefault="00303138" w:rsidP="00192B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: Statistically significant difference (p&lt;0.05) between categories (within methods/reporting requirements) per Student's t-test</w:t>
            </w: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1: Year 2014 was excluded from pre-post analysis to serve as dissemination period. </w:t>
            </w: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2: Categories are not mutually exclusive, t-test not calculated.</w:t>
            </w:r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 xml:space="preserve">3: Journal impact factor categories defined by 2016 </w:t>
            </w:r>
            <w:proofErr w:type="spellStart"/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Imago</w:t>
            </w:r>
            <w:proofErr w:type="spellEnd"/>
            <w:r w:rsidRPr="00174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ournal Rank quartile: high = first quartile; medium = second quartile; low = third and fourth quartiles. Five journals' impact factors were not available.</w:t>
            </w:r>
          </w:p>
        </w:tc>
      </w:tr>
    </w:tbl>
    <w:p w:rsidR="00303138" w:rsidRDefault="00303138" w:rsidP="00303138"/>
    <w:p w:rsidR="00303138" w:rsidRPr="00303138" w:rsidRDefault="00303138">
      <w:pPr>
        <w:rPr>
          <w:b/>
        </w:rPr>
      </w:pPr>
    </w:p>
    <w:sectPr w:rsidR="00303138" w:rsidRPr="00303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3N7MwNzUxNLO0MLBU0lEKTi0uzszPAykwqgUAJutRICwAAAA="/>
  </w:docVars>
  <w:rsids>
    <w:rsidRoot w:val="00643C71"/>
    <w:rsid w:val="00136F14"/>
    <w:rsid w:val="001A2CF1"/>
    <w:rsid w:val="00223080"/>
    <w:rsid w:val="00303138"/>
    <w:rsid w:val="003849C2"/>
    <w:rsid w:val="00391A5C"/>
    <w:rsid w:val="003D35E8"/>
    <w:rsid w:val="0044243F"/>
    <w:rsid w:val="004760A1"/>
    <w:rsid w:val="00525489"/>
    <w:rsid w:val="005E7CB7"/>
    <w:rsid w:val="00605EC1"/>
    <w:rsid w:val="00643C71"/>
    <w:rsid w:val="006B0C4B"/>
    <w:rsid w:val="006E4631"/>
    <w:rsid w:val="007542DA"/>
    <w:rsid w:val="007A6CD1"/>
    <w:rsid w:val="007C7B58"/>
    <w:rsid w:val="00810445"/>
    <w:rsid w:val="00882E19"/>
    <w:rsid w:val="008D665F"/>
    <w:rsid w:val="00926845"/>
    <w:rsid w:val="00C27862"/>
    <w:rsid w:val="00D34BC2"/>
    <w:rsid w:val="00E65B29"/>
    <w:rsid w:val="00ED58A2"/>
    <w:rsid w:val="00F303DE"/>
    <w:rsid w:val="00F43E82"/>
    <w:rsid w:val="00FA3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00</Words>
  <Characters>5643</Characters>
  <Application>Microsoft Office Word</Application>
  <DocSecurity>0</DocSecurity>
  <Lines>117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6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fts Medical Center</dc:creator>
  <cp:lastModifiedBy>David D. Kim</cp:lastModifiedBy>
  <cp:revision>4</cp:revision>
  <dcterms:created xsi:type="dcterms:W3CDTF">2019-04-03T14:59:00Z</dcterms:created>
  <dcterms:modified xsi:type="dcterms:W3CDTF">2019-04-05T19:25:00Z</dcterms:modified>
</cp:coreProperties>
</file>